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797F" w14:textId="568AD9C4" w:rsidR="00CB04C6" w:rsidRPr="00CD58DD" w:rsidRDefault="00CB04C6" w:rsidP="00CB04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D58D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CD58DD" w:rsidRPr="00CD58DD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51B47"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 Text</w:t>
      </w:r>
      <w:r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93234CD" w14:textId="734562AD" w:rsidR="00CB04C6" w:rsidRPr="00CD58DD" w:rsidRDefault="00470DC8" w:rsidP="00CB04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CB04C6" w:rsidRPr="00CD58DD">
        <w:rPr>
          <w:rFonts w:ascii="Times New Roman" w:hAnsi="Times New Roman" w:cs="Times New Roman"/>
          <w:b/>
          <w:bCs/>
          <w:color w:val="000000" w:themeColor="text1"/>
        </w:rPr>
        <w:t>methods</w:t>
      </w:r>
    </w:p>
    <w:p w14:paraId="1EDC47AB" w14:textId="4F1958BB" w:rsidR="00CB04C6" w:rsidRPr="00CD58DD" w:rsidRDefault="00CB04C6" w:rsidP="00CB04C6">
      <w:pPr>
        <w:widowControl/>
        <w:spacing w:line="480" w:lineRule="auto"/>
        <w:rPr>
          <w:rFonts w:ascii="Times New Roman" w:eastAsia="MS UI Gothic" w:hAnsi="Times New Roman"/>
          <w:b/>
          <w:color w:val="000000" w:themeColor="text1"/>
          <w:sz w:val="22"/>
        </w:rPr>
      </w:pPr>
      <w:r w:rsidRPr="00CD58DD">
        <w:rPr>
          <w:rFonts w:ascii="Times New Roman" w:eastAsia="MS UI Gothic" w:hAnsi="Times New Roman"/>
          <w:b/>
          <w:color w:val="000000" w:themeColor="text1"/>
          <w:sz w:val="22"/>
        </w:rPr>
        <w:t>Quantitative reverse transcription PCR (RT-PCR) analysis of gene expression</w:t>
      </w:r>
      <w:r w:rsidR="00FD67FF" w:rsidRPr="00CD58DD">
        <w:rPr>
          <w:rFonts w:ascii="Times New Roman" w:eastAsia="MS UI Gothic" w:hAnsi="Times New Roman"/>
          <w:b/>
          <w:color w:val="000000" w:themeColor="text1"/>
          <w:sz w:val="22"/>
        </w:rPr>
        <w:t xml:space="preserve"> in adipose tissue and skeletal muscle</w:t>
      </w:r>
    </w:p>
    <w:p w14:paraId="03B622CC" w14:textId="50C6DC6D" w:rsidR="00CB04C6" w:rsidRPr="00CD58DD" w:rsidRDefault="00CB04C6" w:rsidP="00CB04C6">
      <w:pPr>
        <w:widowControl/>
        <w:spacing w:line="480" w:lineRule="auto"/>
        <w:ind w:firstLineChars="200" w:firstLine="440"/>
        <w:rPr>
          <w:rFonts w:ascii="Times New Roman" w:eastAsia="MS UI Gothic" w:hAnsi="Times New Roman"/>
          <w:color w:val="000000" w:themeColor="text1"/>
          <w:sz w:val="22"/>
        </w:rPr>
      </w:pP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The </w:t>
      </w:r>
      <w:r w:rsidRPr="00CD58DD">
        <w:rPr>
          <w:rFonts w:ascii="Times New Roman" w:eastAsia="MS UI Gothic" w:hAnsi="Times New Roman"/>
          <w:color w:val="000000" w:themeColor="text1"/>
          <w:sz w:val="22"/>
        </w:rPr>
        <w:t>LPL</w:t>
      </w:r>
      <w:r w:rsidR="00FE4D8D" w:rsidRPr="00CD58DD">
        <w:rPr>
          <w:rFonts w:ascii="Times New Roman" w:eastAsia="MS UI Gothic" w:hAnsi="Times New Roman"/>
          <w:color w:val="000000" w:themeColor="text1"/>
          <w:sz w:val="22"/>
        </w:rPr>
        <w:t xml:space="preserve"> mRNA levels</w:t>
      </w:r>
      <w:r w:rsidR="00FD67FF" w:rsidRPr="00CD58DD">
        <w:rPr>
          <w:rFonts w:ascii="Times New Roman" w:eastAsia="MS UI Gothic" w:hAnsi="Times New Roman"/>
          <w:color w:val="000000" w:themeColor="text1"/>
          <w:sz w:val="22"/>
        </w:rPr>
        <w:t xml:space="preserve"> in the </w:t>
      </w:r>
      <w:r w:rsidR="00F853AD" w:rsidRPr="00CD58DD">
        <w:rPr>
          <w:rFonts w:ascii="Times New Roman" w:eastAsia="MS UI Gothic" w:hAnsi="Times New Roman"/>
          <w:color w:val="000000" w:themeColor="text1"/>
          <w:sz w:val="22"/>
        </w:rPr>
        <w:t xml:space="preserve">epididymal </w:t>
      </w:r>
      <w:r w:rsidR="00FD67FF" w:rsidRPr="00CD58DD">
        <w:rPr>
          <w:rFonts w:ascii="Times New Roman" w:eastAsia="MS UI Gothic" w:hAnsi="Times New Roman"/>
          <w:color w:val="000000" w:themeColor="text1"/>
          <w:sz w:val="22"/>
        </w:rPr>
        <w:t>adipose tissue and skeletal muscle</w:t>
      </w:r>
      <w:r w:rsidRPr="00CD58DD">
        <w:rPr>
          <w:rFonts w:ascii="Times New Roman" w:eastAsia="MS UI Gothic" w:hAnsi="Times New Roman"/>
          <w:iCs/>
          <w:color w:val="000000" w:themeColor="text1"/>
          <w:sz w:val="22"/>
        </w:rPr>
        <w:t xml:space="preserve"> </w:t>
      </w:r>
      <w:r w:rsidRPr="00CD58DD">
        <w:rPr>
          <w:rFonts w:ascii="Times New Roman" w:eastAsia="MS UI Gothic" w:hAnsi="Times New Roman"/>
          <w:color w:val="000000" w:themeColor="text1"/>
          <w:sz w:val="22"/>
        </w:rPr>
        <w:t>were determined via quantitative RT-PCR performed using THUNDERBIRD SYBR qPCR Mix</w:t>
      </w:r>
      <w:r w:rsidR="00FE4D8D" w:rsidRPr="00CD58DD">
        <w:rPr>
          <w:rFonts w:ascii="Times New Roman" w:eastAsia="MS UI Gothic" w:hAnsi="Times New Roman"/>
          <w:color w:val="000000" w:themeColor="text1"/>
          <w:sz w:val="22"/>
        </w:rPr>
        <w:t>.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mRNA levels</w:t>
      </w:r>
      <w:r w:rsidR="00FE4D8D"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of the adipose tissue and skeletal muscle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were normalized to β-actin</w:t>
      </w:r>
      <w:r w:rsidR="00FE4D8D"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and β-tubulin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mRNA</w:t>
      </w:r>
      <w:r w:rsidR="00FE4D8D" w:rsidRPr="00CD58DD">
        <w:rPr>
          <w:rFonts w:ascii="Times New Roman" w:eastAsia="MS UI Gothic" w:hAnsi="Times New Roman" w:cs="Times New Roman"/>
          <w:color w:val="000000" w:themeColor="text1"/>
          <w:sz w:val="22"/>
        </w:rPr>
        <w:t>, respectively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. </w:t>
      </w:r>
      <w:r w:rsidRPr="00CD58DD">
        <w:rPr>
          <w:rFonts w:ascii="Times New Roman" w:eastAsia="MS UI Gothic" w:hAnsi="Times New Roman"/>
          <w:color w:val="000000" w:themeColor="text1"/>
          <w:sz w:val="22"/>
        </w:rPr>
        <w:t xml:space="preserve">Primer sequences are provided in </w:t>
      </w:r>
      <w:r w:rsidR="004F4389" w:rsidRPr="00CD58DD">
        <w:rPr>
          <w:rFonts w:ascii="Times New Roman" w:eastAsia="MS UI Gothic" w:hAnsi="Times New Roman"/>
          <w:color w:val="000000" w:themeColor="text1"/>
          <w:sz w:val="22"/>
        </w:rPr>
        <w:t xml:space="preserve">S1 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>Table.</w:t>
      </w:r>
    </w:p>
    <w:p w14:paraId="2EF9BFB0" w14:textId="49D79D7A" w:rsidR="00CB04C6" w:rsidRPr="00CD58DD" w:rsidRDefault="00CB04C6" w:rsidP="00CB04C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5025D82" w14:textId="0D42A38E" w:rsidR="00CF1FA5" w:rsidRPr="00CD58DD" w:rsidRDefault="00CF1FA5" w:rsidP="00CF1FA5">
      <w:pPr>
        <w:widowControl/>
        <w:spacing w:line="480" w:lineRule="auto"/>
        <w:rPr>
          <w:rFonts w:ascii="Times New Roman" w:eastAsia="MS UI Gothic" w:hAnsi="Times New Roman"/>
          <w:b/>
          <w:color w:val="000000" w:themeColor="text1"/>
          <w:sz w:val="22"/>
        </w:rPr>
      </w:pPr>
      <w:r w:rsidRPr="00CD58DD">
        <w:rPr>
          <w:rFonts w:ascii="Times New Roman" w:eastAsia="MS UI Gothic" w:hAnsi="Times New Roman"/>
          <w:b/>
          <w:color w:val="000000" w:themeColor="text1"/>
          <w:sz w:val="22"/>
        </w:rPr>
        <w:t>Western blot analysis</w:t>
      </w:r>
      <w:r w:rsidR="00C73257" w:rsidRPr="00CD58DD">
        <w:rPr>
          <w:rFonts w:ascii="Times New Roman" w:eastAsia="MS UI Gothic" w:hAnsi="Times New Roman"/>
          <w:b/>
          <w:color w:val="000000" w:themeColor="text1"/>
          <w:sz w:val="22"/>
        </w:rPr>
        <w:t xml:space="preserve"> of adipose tissue and skeletal muscle</w:t>
      </w:r>
    </w:p>
    <w:p w14:paraId="16C9FF7F" w14:textId="0E895D83" w:rsidR="00CF1FA5" w:rsidRPr="00CD58DD" w:rsidRDefault="00F853AD" w:rsidP="00CF1FA5">
      <w:pPr>
        <w:widowControl/>
        <w:spacing w:line="480" w:lineRule="auto"/>
        <w:ind w:firstLineChars="200" w:firstLine="440"/>
        <w:rPr>
          <w:rFonts w:ascii="Times New Roman" w:hAnsi="Times New Roman"/>
          <w:color w:val="000000" w:themeColor="text1"/>
          <w:sz w:val="22"/>
        </w:rPr>
      </w:pPr>
      <w:r w:rsidRPr="00CD58DD">
        <w:rPr>
          <w:rFonts w:ascii="Times New Roman" w:eastAsia="MS UI Gothic" w:hAnsi="Times New Roman"/>
          <w:color w:val="000000" w:themeColor="text1"/>
          <w:sz w:val="22"/>
        </w:rPr>
        <w:t>Epididymal</w:t>
      </w:r>
      <w:r w:rsidRPr="00CD58DD">
        <w:rPr>
          <w:rFonts w:ascii="Times New Roman" w:hAnsi="Times New Roman"/>
          <w:color w:val="000000" w:themeColor="text1"/>
          <w:sz w:val="22"/>
        </w:rPr>
        <w:t xml:space="preserve"> a</w:t>
      </w:r>
      <w:r w:rsidR="00B04339" w:rsidRPr="00CD58DD">
        <w:rPr>
          <w:rFonts w:ascii="Times New Roman" w:hAnsi="Times New Roman"/>
          <w:color w:val="000000" w:themeColor="text1"/>
          <w:sz w:val="22"/>
        </w:rPr>
        <w:t>dipose tissue and skeletal muscle</w:t>
      </w:r>
      <w:r w:rsidR="00CF1FA5" w:rsidRPr="00CD58DD">
        <w:rPr>
          <w:rFonts w:ascii="Times New Roman" w:hAnsi="Times New Roman"/>
          <w:color w:val="000000" w:themeColor="text1"/>
          <w:sz w:val="22"/>
        </w:rPr>
        <w:t xml:space="preserve"> proteins were separated via sodium dodecyl sulphate-polyacrylamide gel electrophoresis and electro-transferred to membranes</w:t>
      </w:r>
      <w:r w:rsidR="00C73257" w:rsidRPr="00CD58DD">
        <w:rPr>
          <w:rFonts w:ascii="Times New Roman" w:hAnsi="Times New Roman"/>
          <w:color w:val="000000" w:themeColor="text1"/>
          <w:sz w:val="22"/>
        </w:rPr>
        <w:t xml:space="preserve">. </w:t>
      </w:r>
      <w:r w:rsidR="00CF1FA5" w:rsidRPr="00CD58DD">
        <w:rPr>
          <w:rFonts w:ascii="Times New Roman" w:hAnsi="Times New Roman"/>
          <w:color w:val="000000" w:themeColor="text1"/>
          <w:sz w:val="22"/>
        </w:rPr>
        <w:t xml:space="preserve">After blocking, the membrane was incubated with rabbit anti-LPL antibody, mouse anti-β-actin antibody, or rabbit anti-β-tubulin antibody (1:500; catalog no. ab6046; </w:t>
      </w:r>
      <w:proofErr w:type="spellStart"/>
      <w:r w:rsidR="00CF1FA5" w:rsidRPr="00CD58DD">
        <w:rPr>
          <w:rFonts w:ascii="Times New Roman" w:hAnsi="Times New Roman"/>
          <w:color w:val="000000" w:themeColor="text1"/>
          <w:sz w:val="22"/>
        </w:rPr>
        <w:t>abcam</w:t>
      </w:r>
      <w:proofErr w:type="spellEnd"/>
      <w:r w:rsidR="00CF1FA5" w:rsidRPr="00CD58DD">
        <w:rPr>
          <w:rFonts w:ascii="Times New Roman" w:hAnsi="Times New Roman"/>
          <w:color w:val="000000" w:themeColor="text1"/>
          <w:sz w:val="22"/>
        </w:rPr>
        <w:t xml:space="preserve">, Cambridge, United Kingdom) followed by incubation with horseradish peroxidase-labeled anti-rabbit </w:t>
      </w:r>
      <w:r w:rsidR="00CF1FA5" w:rsidRPr="00CD58DD">
        <w:rPr>
          <w:rFonts w:ascii="Times New Roman" w:eastAsia="MS Mincho" w:hAnsi="Times New Roman" w:cs="Times New Roman"/>
          <w:color w:val="000000" w:themeColor="text1"/>
          <w:sz w:val="22"/>
        </w:rPr>
        <w:t>antibody</w:t>
      </w:r>
      <w:r w:rsidR="00CF1FA5" w:rsidRPr="00CD58DD">
        <w:rPr>
          <w:rFonts w:ascii="Times New Roman" w:hAnsi="Times New Roman"/>
          <w:color w:val="000000" w:themeColor="text1"/>
          <w:sz w:val="22"/>
        </w:rPr>
        <w:t xml:space="preserve"> or anti-mouse IgG antibody.</w:t>
      </w:r>
    </w:p>
    <w:p w14:paraId="6FC12384" w14:textId="767B6EAC" w:rsidR="00CF1FA5" w:rsidRPr="00CD58DD" w:rsidRDefault="00CF1FA5" w:rsidP="00CB04C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851A8D4" w14:textId="7290082A" w:rsidR="00F05B53" w:rsidRPr="00CD58DD" w:rsidRDefault="00D51B47" w:rsidP="00CB04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D58DD">
        <w:rPr>
          <w:rFonts w:ascii="Times New Roman" w:hAnsi="Times New Roman" w:cs="Times New Roman" w:hint="eastAsia"/>
          <w:b/>
          <w:bCs/>
          <w:color w:val="000000" w:themeColor="text1"/>
        </w:rPr>
        <w:t>L</w:t>
      </w:r>
      <w:r w:rsidRPr="00CD58DD">
        <w:rPr>
          <w:rFonts w:ascii="Times New Roman" w:hAnsi="Times New Roman" w:cs="Times New Roman"/>
          <w:b/>
          <w:bCs/>
          <w:color w:val="000000" w:themeColor="text1"/>
        </w:rPr>
        <w:t>PL activity assay</w:t>
      </w:r>
    </w:p>
    <w:p w14:paraId="1A961963" w14:textId="7A08C750" w:rsidR="00D51B47" w:rsidRPr="00CD58DD" w:rsidRDefault="008D3ADB" w:rsidP="00CC74EB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CD58DD">
        <w:rPr>
          <w:rFonts w:ascii="Times New Roman" w:hAnsi="Times New Roman" w:cs="Times New Roman"/>
          <w:color w:val="000000" w:themeColor="text1"/>
        </w:rPr>
        <w:t>Serum LPL activity w</w:t>
      </w:r>
      <w:r w:rsidR="00F20DEA" w:rsidRPr="00CD58DD">
        <w:rPr>
          <w:rFonts w:ascii="Times New Roman" w:hAnsi="Times New Roman" w:cs="Times New Roman"/>
          <w:color w:val="000000" w:themeColor="text1"/>
        </w:rPr>
        <w:t>as</w:t>
      </w:r>
      <w:r w:rsidRPr="00CD58DD">
        <w:rPr>
          <w:rFonts w:ascii="Times New Roman" w:hAnsi="Times New Roman" w:cs="Times New Roman"/>
          <w:color w:val="000000" w:themeColor="text1"/>
        </w:rPr>
        <w:t xml:space="preserve"> determined using Lipoprotein Lipase Activity Assay Kit (Fluorometric; </w:t>
      </w:r>
      <w:r w:rsidRPr="00CD58DD">
        <w:rPr>
          <w:rFonts w:ascii="Times New Roman" w:hAnsi="Times New Roman"/>
          <w:color w:val="000000" w:themeColor="text1"/>
          <w:sz w:val="22"/>
        </w:rPr>
        <w:t>Cell Biolabs, Inc., San Diego, CA, USA).</w:t>
      </w:r>
    </w:p>
    <w:p w14:paraId="23517D1A" w14:textId="3736272F" w:rsidR="000F6419" w:rsidRPr="00CD58DD" w:rsidRDefault="00EF1606" w:rsidP="000F64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3276CED2" wp14:editId="0388124D">
            <wp:extent cx="5759450" cy="323913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40EB8" w14:textId="3D311293" w:rsidR="000F6419" w:rsidRPr="00CD58DD" w:rsidRDefault="000F6419" w:rsidP="000F64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D58DD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F20DEA"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 w:rsidR="00997DB6"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. Intravenous administration of Ad-LPL did not affect LPL expression </w:t>
      </w:r>
      <w:r w:rsidR="004B69D6"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r w:rsidR="00C46E51" w:rsidRPr="00CD58DD">
        <w:rPr>
          <w:rFonts w:ascii="Times New Roman" w:hAnsi="Times New Roman" w:cs="Times New Roman"/>
          <w:b/>
          <w:bCs/>
          <w:color w:val="000000" w:themeColor="text1"/>
        </w:rPr>
        <w:t>adipose tissue and skeletal muscle.</w:t>
      </w:r>
      <w:r w:rsidR="00997DB6" w:rsidRPr="00CD58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D63BF43" w14:textId="31F96AE7" w:rsidR="00E4771D" w:rsidRPr="00CD58DD" w:rsidRDefault="00F207C8" w:rsidP="00E4771D">
      <w:pPr>
        <w:widowControl/>
        <w:spacing w:line="480" w:lineRule="auto"/>
        <w:rPr>
          <w:rFonts w:ascii="Times New Roman" w:hAnsi="Times New Roman"/>
          <w:color w:val="000000" w:themeColor="text1"/>
          <w:sz w:val="22"/>
        </w:rPr>
      </w:pPr>
      <w:bookmarkStart w:id="0" w:name="_Hlk103424654"/>
      <w:r w:rsidRPr="00CD58DD">
        <w:rPr>
          <w:rFonts w:ascii="Times New Roman" w:eastAsia="MS UI Gothic" w:hAnsi="Times New Roman"/>
          <w:color w:val="000000" w:themeColor="text1"/>
          <w:sz w:val="22"/>
        </w:rPr>
        <w:t>Male C57BL/6 mice were intravenously treated with Ad vectors at a dose of 5</w:t>
      </w:r>
      <w:r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 × </w:t>
      </w:r>
      <w:r w:rsidRPr="00CD58DD">
        <w:rPr>
          <w:rFonts w:ascii="Times New Roman" w:hAnsi="Times New Roman"/>
          <w:snapToGrid w:val="0"/>
          <w:color w:val="000000" w:themeColor="text1"/>
          <w:sz w:val="22"/>
        </w:rPr>
        <w:t>10</w:t>
      </w:r>
      <w:r w:rsidRPr="00CD58DD">
        <w:rPr>
          <w:rFonts w:ascii="Times New Roman" w:hAnsi="Times New Roman"/>
          <w:snapToGrid w:val="0"/>
          <w:color w:val="000000" w:themeColor="text1"/>
          <w:sz w:val="22"/>
          <w:vertAlign w:val="superscript"/>
        </w:rPr>
        <w:t>9</w:t>
      </w:r>
      <w:r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IFU/mouse via the tail vein </w:t>
      </w:r>
      <w:r w:rsidRPr="00CD58DD">
        <w:rPr>
          <w:rFonts w:ascii="Times New Roman" w:eastAsia="MS UI Gothic" w:hAnsi="Times New Roman"/>
          <w:color w:val="000000" w:themeColor="text1"/>
          <w:sz w:val="22"/>
        </w:rPr>
        <w:t>and were simultaneously fed HFD</w:t>
      </w:r>
      <w:r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. PBS-treated mice were fed ND throughout the experimental period. </w:t>
      </w:r>
      <w:r w:rsidR="00565D85" w:rsidRPr="00CD58DD">
        <w:rPr>
          <w:rFonts w:ascii="Times New Roman" w:hAnsi="Times New Roman"/>
          <w:snapToGrid w:val="0"/>
          <w:color w:val="000000" w:themeColor="text1"/>
          <w:sz w:val="22"/>
        </w:rPr>
        <w:t>Two weeks after administration of Ad</w:t>
      </w:r>
      <w:r w:rsidR="00E06B41" w:rsidRPr="00CD58DD">
        <w:rPr>
          <w:rFonts w:ascii="Times New Roman" w:hAnsi="Times New Roman"/>
          <w:snapToGrid w:val="0"/>
          <w:color w:val="000000" w:themeColor="text1"/>
          <w:sz w:val="22"/>
        </w:rPr>
        <w:t>-LPL, Ad-Luc,</w:t>
      </w:r>
      <w:r w:rsidR="00565D85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or PBS,</w:t>
      </w:r>
      <w:bookmarkEnd w:id="0"/>
      <w:r w:rsidR="00565D85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4446E8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(A) 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LPL </w:t>
      </w:r>
      <w:r w:rsidR="004446E8" w:rsidRPr="00CD58DD">
        <w:rPr>
          <w:rFonts w:ascii="Times New Roman" w:hAnsi="Times New Roman"/>
          <w:snapToGrid w:val="0"/>
          <w:color w:val="000000" w:themeColor="text1"/>
          <w:sz w:val="22"/>
        </w:rPr>
        <w:t>mRNA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levels</w:t>
      </w:r>
      <w:r w:rsidR="004446E8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of </w:t>
      </w:r>
      <w:r w:rsidR="00565D85" w:rsidRPr="00CD58DD">
        <w:rPr>
          <w:rFonts w:ascii="Times New Roman" w:hAnsi="Times New Roman"/>
          <w:snapToGrid w:val="0"/>
          <w:color w:val="000000" w:themeColor="text1"/>
          <w:sz w:val="22"/>
        </w:rPr>
        <w:t>adipose tissue and skeletal muscle determined</w:t>
      </w:r>
      <w:r w:rsidR="00C75322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08175C">
        <w:rPr>
          <w:rFonts w:ascii="Times New Roman" w:hAnsi="Times New Roman" w:hint="eastAsia"/>
          <w:snapToGrid w:val="0"/>
          <w:color w:val="000000" w:themeColor="text1"/>
          <w:sz w:val="22"/>
        </w:rPr>
        <w:t>u</w:t>
      </w:r>
      <w:r w:rsidR="0008175C">
        <w:rPr>
          <w:rFonts w:ascii="Times New Roman" w:hAnsi="Times New Roman"/>
          <w:snapToGrid w:val="0"/>
          <w:color w:val="000000" w:themeColor="text1"/>
          <w:sz w:val="22"/>
        </w:rPr>
        <w:t>sing</w:t>
      </w:r>
      <w:r w:rsidR="00565D85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quantitative RT-PCR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>.</w:t>
      </w:r>
      <w:r w:rsidR="00F420FD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mRNA levels in Ad-Luc-treated mice were set as 1.0.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(B) LPL protein levels of</w:t>
      </w:r>
      <w:r w:rsidR="009C3AAB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adipose tissue and skeletal muscle determined </w:t>
      </w:r>
      <w:r w:rsidR="00EC0713">
        <w:rPr>
          <w:rFonts w:ascii="Times New Roman" w:hAnsi="Times New Roman"/>
          <w:snapToGrid w:val="0"/>
          <w:color w:val="000000" w:themeColor="text1"/>
          <w:sz w:val="22"/>
        </w:rPr>
        <w:t>using</w:t>
      </w:r>
      <w:r w:rsidR="00014DDC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454261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western blot analysis. </w:t>
      </w:r>
      <w:r w:rsidR="009C3AAB" w:rsidRPr="00CD58DD">
        <w:rPr>
          <w:rFonts w:ascii="Times New Roman" w:hAnsi="Times New Roman"/>
          <w:snapToGrid w:val="0"/>
          <w:color w:val="000000" w:themeColor="text1"/>
          <w:sz w:val="22"/>
        </w:rPr>
        <w:t>(C) LPL activity levels in the serum determined</w:t>
      </w:r>
      <w:r w:rsidR="006C49B4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9C3AAB" w:rsidRPr="00CD58DD">
        <w:rPr>
          <w:rFonts w:ascii="Times New Roman" w:hAnsi="Times New Roman"/>
          <w:snapToGrid w:val="0"/>
          <w:color w:val="000000" w:themeColor="text1"/>
          <w:sz w:val="22"/>
        </w:rPr>
        <w:t>using LPL ac</w:t>
      </w:r>
      <w:r w:rsidR="009D4853" w:rsidRPr="00CD58DD">
        <w:rPr>
          <w:rFonts w:ascii="Times New Roman" w:hAnsi="Times New Roman"/>
          <w:snapToGrid w:val="0"/>
          <w:color w:val="000000" w:themeColor="text1"/>
          <w:sz w:val="22"/>
        </w:rPr>
        <w:t>tivity assay kit</w:t>
      </w:r>
      <w:r w:rsidR="0059438C" w:rsidRPr="00CD58DD">
        <w:rPr>
          <w:rFonts w:ascii="Times New Roman" w:hAnsi="Times New Roman"/>
          <w:snapToGrid w:val="0"/>
          <w:color w:val="000000" w:themeColor="text1"/>
          <w:sz w:val="22"/>
        </w:rPr>
        <w:t>.</w:t>
      </w:r>
      <w:r w:rsidR="005C1329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Skeletal muscle sections were stained with (D) hematoxylin and eosin staining.</w:t>
      </w:r>
      <w:r w:rsidR="00490FAD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Bar=50 </w:t>
      </w:r>
      <w:r w:rsidR="00826619" w:rsidRPr="00CD58DD">
        <w:rPr>
          <w:rFonts w:ascii="Symbol" w:hAnsi="Symbol"/>
          <w:snapToGrid w:val="0"/>
          <w:color w:val="000000" w:themeColor="text1"/>
          <w:sz w:val="22"/>
        </w:rPr>
        <w:t></w:t>
      </w:r>
      <w:r w:rsidR="00490FAD" w:rsidRPr="00CD58DD">
        <w:rPr>
          <w:rFonts w:ascii="Times New Roman" w:hAnsi="Times New Roman"/>
          <w:snapToGrid w:val="0"/>
          <w:color w:val="000000" w:themeColor="text1"/>
          <w:sz w:val="22"/>
        </w:rPr>
        <w:t>m.</w:t>
      </w:r>
      <w:r w:rsidR="00E4771D" w:rsidRPr="00CD58DD">
        <w:rPr>
          <w:rFonts w:ascii="Times New Roman" w:hAnsi="Times New Roman"/>
          <w:snapToGrid w:val="0"/>
          <w:color w:val="000000" w:themeColor="text1"/>
          <w:sz w:val="22"/>
        </w:rPr>
        <w:t xml:space="preserve"> </w:t>
      </w:r>
      <w:r w:rsidR="00C25D55" w:rsidRPr="00CD58DD">
        <w:rPr>
          <w:rFonts w:ascii="Times New Roman" w:eastAsia="MS UI Gothic" w:hAnsi="Times New Roman" w:cs="Times New Roman"/>
          <w:color w:val="000000" w:themeColor="text1"/>
          <w:sz w:val="22"/>
        </w:rPr>
        <w:t>One-way ANOVA with Dunnett’s post hoc tests was used for multiple comparison</w:t>
      </w:r>
      <w:r w:rsidR="004F4389" w:rsidRPr="00CD58DD">
        <w:rPr>
          <w:rFonts w:ascii="Times New Roman" w:eastAsia="MS UI Gothic" w:hAnsi="Times New Roman" w:cs="Times New Roman"/>
          <w:color w:val="000000" w:themeColor="text1"/>
          <w:sz w:val="22"/>
        </w:rPr>
        <w:t>s</w:t>
      </w:r>
      <w:r w:rsidR="00E4771D" w:rsidRPr="00CD58DD">
        <w:rPr>
          <w:rFonts w:ascii="Times New Roman" w:eastAsia="MS UI Gothic" w:hAnsi="Times New Roman" w:cs="Times New Roman"/>
          <w:color w:val="000000" w:themeColor="text1"/>
          <w:sz w:val="22"/>
        </w:rPr>
        <w:t xml:space="preserve">. </w:t>
      </w:r>
      <w:r w:rsidR="00E4771D" w:rsidRPr="00CD58DD">
        <w:rPr>
          <w:rFonts w:ascii="Times New Roman" w:hAnsi="Times New Roman"/>
          <w:color w:val="000000" w:themeColor="text1"/>
          <w:sz w:val="22"/>
        </w:rPr>
        <w:t>The data are expressed as the mean ± standard error (n = 5). ND, normal diet; HFD, high-fat diet.</w:t>
      </w:r>
    </w:p>
    <w:p w14:paraId="61E646B5" w14:textId="16AD258A" w:rsidR="00E9153B" w:rsidRPr="00CD58DD" w:rsidRDefault="00E9153B" w:rsidP="000F6419">
      <w:pPr>
        <w:spacing w:line="480" w:lineRule="auto"/>
        <w:rPr>
          <w:rFonts w:ascii="Times New Roman" w:hAnsi="Times New Roman"/>
          <w:snapToGrid w:val="0"/>
          <w:color w:val="000000" w:themeColor="text1"/>
          <w:sz w:val="22"/>
        </w:rPr>
      </w:pPr>
    </w:p>
    <w:sectPr w:rsidR="00E9153B" w:rsidRPr="00CD58DD" w:rsidSect="00CB04C6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B25C5" w14:textId="77777777" w:rsidR="00BF525E" w:rsidRDefault="00BF525E" w:rsidP="00F207C8">
      <w:r>
        <w:separator/>
      </w:r>
    </w:p>
  </w:endnote>
  <w:endnote w:type="continuationSeparator" w:id="0">
    <w:p w14:paraId="5317980B" w14:textId="77777777" w:rsidR="00BF525E" w:rsidRDefault="00BF525E" w:rsidP="00F20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C5FDC" w14:textId="77777777" w:rsidR="00BF525E" w:rsidRDefault="00BF525E" w:rsidP="00F207C8">
      <w:r>
        <w:separator/>
      </w:r>
    </w:p>
  </w:footnote>
  <w:footnote w:type="continuationSeparator" w:id="0">
    <w:p w14:paraId="558AC670" w14:textId="77777777" w:rsidR="00BF525E" w:rsidRDefault="00BF525E" w:rsidP="00F20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4C6"/>
    <w:rsid w:val="000006A2"/>
    <w:rsid w:val="00004B62"/>
    <w:rsid w:val="00014DDC"/>
    <w:rsid w:val="0008175C"/>
    <w:rsid w:val="000F6419"/>
    <w:rsid w:val="001667F4"/>
    <w:rsid w:val="002B2936"/>
    <w:rsid w:val="002E5911"/>
    <w:rsid w:val="00305E57"/>
    <w:rsid w:val="003D194A"/>
    <w:rsid w:val="0041174D"/>
    <w:rsid w:val="00425DBF"/>
    <w:rsid w:val="004446E8"/>
    <w:rsid w:val="00454261"/>
    <w:rsid w:val="00470DC8"/>
    <w:rsid w:val="00490FAD"/>
    <w:rsid w:val="004914F7"/>
    <w:rsid w:val="004B69D6"/>
    <w:rsid w:val="004F4389"/>
    <w:rsid w:val="00556E1B"/>
    <w:rsid w:val="00565D85"/>
    <w:rsid w:val="0059438C"/>
    <w:rsid w:val="005C1329"/>
    <w:rsid w:val="005D11D4"/>
    <w:rsid w:val="00627762"/>
    <w:rsid w:val="006C49B4"/>
    <w:rsid w:val="007B11CE"/>
    <w:rsid w:val="00826619"/>
    <w:rsid w:val="00896936"/>
    <w:rsid w:val="008D3ADB"/>
    <w:rsid w:val="00997DB6"/>
    <w:rsid w:val="009C3AAB"/>
    <w:rsid w:val="009D4853"/>
    <w:rsid w:val="00B04339"/>
    <w:rsid w:val="00B45C32"/>
    <w:rsid w:val="00BF525E"/>
    <w:rsid w:val="00C25D55"/>
    <w:rsid w:val="00C46E51"/>
    <w:rsid w:val="00C73257"/>
    <w:rsid w:val="00C75322"/>
    <w:rsid w:val="00CB04C6"/>
    <w:rsid w:val="00CC74EB"/>
    <w:rsid w:val="00CD58DD"/>
    <w:rsid w:val="00CF1FA5"/>
    <w:rsid w:val="00D51B47"/>
    <w:rsid w:val="00D97C70"/>
    <w:rsid w:val="00E06B41"/>
    <w:rsid w:val="00E4771D"/>
    <w:rsid w:val="00E9153B"/>
    <w:rsid w:val="00EC0713"/>
    <w:rsid w:val="00ED3397"/>
    <w:rsid w:val="00EF0FF9"/>
    <w:rsid w:val="00EF1606"/>
    <w:rsid w:val="00F05B53"/>
    <w:rsid w:val="00F1199B"/>
    <w:rsid w:val="00F207C8"/>
    <w:rsid w:val="00F20DEA"/>
    <w:rsid w:val="00F420FD"/>
    <w:rsid w:val="00F42A4D"/>
    <w:rsid w:val="00F7497C"/>
    <w:rsid w:val="00F853AD"/>
    <w:rsid w:val="00FD67FF"/>
    <w:rsid w:val="00FE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5EBDE7"/>
  <w15:chartTrackingRefBased/>
  <w15:docId w15:val="{09A702A1-3890-49A3-9A8B-4BA35376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04C6"/>
  </w:style>
  <w:style w:type="paragraph" w:styleId="Revision">
    <w:name w:val="Revision"/>
    <w:hidden/>
    <w:uiPriority w:val="99"/>
    <w:semiHidden/>
    <w:rsid w:val="005D11D4"/>
  </w:style>
  <w:style w:type="paragraph" w:styleId="Header">
    <w:name w:val="header"/>
    <w:basedOn w:val="Normal"/>
    <w:link w:val="HeaderChar"/>
    <w:uiPriority w:val="99"/>
    <w:unhideWhenUsed/>
    <w:rsid w:val="00F207C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07C8"/>
  </w:style>
  <w:style w:type="paragraph" w:styleId="Footer">
    <w:name w:val="footer"/>
    <w:basedOn w:val="Normal"/>
    <w:link w:val="FooterChar"/>
    <w:uiPriority w:val="99"/>
    <w:unhideWhenUsed/>
    <w:rsid w:val="00F207C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0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 かほり</dc:creator>
  <cp:keywords/>
  <dc:description/>
  <cp:lastModifiedBy>chn off30</cp:lastModifiedBy>
  <cp:revision>5</cp:revision>
  <cp:lastPrinted>2022-05-25T00:23:00Z</cp:lastPrinted>
  <dcterms:created xsi:type="dcterms:W3CDTF">2022-08-23T23:46:00Z</dcterms:created>
  <dcterms:modified xsi:type="dcterms:W3CDTF">2022-09-04T07:38:00Z</dcterms:modified>
</cp:coreProperties>
</file>